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BC7" w:rsidRDefault="00C83BC7" w:rsidP="00C83BC7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0846CB">
        <w:rPr>
          <w:rFonts w:asciiTheme="majorBidi" w:hAnsiTheme="majorBidi" w:cstheme="majorBidi"/>
          <w:b/>
          <w:bCs/>
          <w:sz w:val="24"/>
          <w:szCs w:val="24"/>
        </w:rPr>
        <w:t>RNA-</w:t>
      </w:r>
      <w:proofErr w:type="spellStart"/>
      <w:r w:rsidRPr="000846CB">
        <w:rPr>
          <w:rFonts w:asciiTheme="majorBidi" w:hAnsiTheme="majorBidi" w:cstheme="majorBidi"/>
          <w:b/>
          <w:bCs/>
          <w:sz w:val="24"/>
          <w:szCs w:val="24"/>
        </w:rPr>
        <w:t>Seq</w:t>
      </w:r>
      <w:proofErr w:type="spellEnd"/>
      <w:r w:rsidRPr="000846CB">
        <w:rPr>
          <w:rFonts w:asciiTheme="majorBidi" w:hAnsiTheme="majorBidi" w:cstheme="majorBidi"/>
          <w:b/>
          <w:bCs/>
          <w:sz w:val="24"/>
          <w:szCs w:val="24"/>
        </w:rPr>
        <w:t xml:space="preserve"> analysis of Bread Wheat Root </w:t>
      </w:r>
      <w:proofErr w:type="spellStart"/>
      <w:r w:rsidRPr="000846CB">
        <w:rPr>
          <w:rFonts w:asciiTheme="majorBidi" w:hAnsiTheme="majorBidi" w:cstheme="majorBidi"/>
          <w:b/>
          <w:bCs/>
          <w:sz w:val="24"/>
          <w:szCs w:val="24"/>
        </w:rPr>
        <w:t>Transcriptome</w:t>
      </w:r>
      <w:proofErr w:type="spellEnd"/>
      <w:r w:rsidRPr="000846CB">
        <w:rPr>
          <w:rFonts w:asciiTheme="majorBidi" w:hAnsiTheme="majorBidi" w:cstheme="majorBidi"/>
          <w:b/>
          <w:bCs/>
          <w:sz w:val="24"/>
          <w:szCs w:val="24"/>
        </w:rPr>
        <w:t xml:space="preserve"> in Response to Salt Stress</w:t>
      </w:r>
    </w:p>
    <w:p w:rsidR="00371022" w:rsidRDefault="00371022" w:rsidP="00371022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unctional and Integrative Genomics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>N. Amirbakhtiar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, A. Ismail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*, M.R. Ghaffar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, F.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Nazarian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 Firouzabad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, Z.S. Shobbar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371022">
        <w:rPr>
          <w:rFonts w:ascii="Times New Roman" w:eastAsia="Calibri" w:hAnsi="Times New Roman" w:cs="Times New Roman"/>
          <w:sz w:val="24"/>
          <w:szCs w:val="24"/>
        </w:rPr>
        <w:t>*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1- Department of Agronomy and Plant Breeding, Faculty of Agriculture,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Lorestan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 University, PO Box 465,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Khorramabad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>, Iran.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>2- Department of Systems Biology, Agricultural Biotechnology Research Institute of Iran (ABRII), Agricultural Research, Education and Extension Organization (AREEO), PO Box 31535-1897, Karaj, Iran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1022">
        <w:rPr>
          <w:rFonts w:ascii="Times New Roman" w:eastAsia="Times New Roman" w:hAnsi="Times New Roman" w:cs="Times New Roman"/>
          <w:sz w:val="24"/>
          <w:szCs w:val="24"/>
        </w:rPr>
        <w:t>* Co-corresponding authors:</w:t>
      </w:r>
    </w:p>
    <w:p w:rsid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Zahra-Sadat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Shobbar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: Email: </w:t>
      </w:r>
      <w:hyperlink r:id="rId5" w:history="1">
        <w:r w:rsidRPr="00371022">
          <w:rPr>
            <w:rFonts w:ascii="Times New Roman" w:eastAsia="Calibri" w:hAnsi="Times New Roman" w:cs="Times New Roman"/>
            <w:sz w:val="24"/>
            <w:szCs w:val="24"/>
          </w:rPr>
          <w:t>shobbar@abrii.ac.ir</w:t>
        </w:r>
      </w:hyperlink>
      <w:r w:rsidRPr="00371022">
        <w:rPr>
          <w:rFonts w:ascii="Times New Roman" w:eastAsia="Calibri" w:hAnsi="Times New Roman" w:cs="Times New Roman"/>
          <w:sz w:val="24"/>
          <w:szCs w:val="24"/>
        </w:rPr>
        <w:t>; Phone: +98-2632703536.</w:t>
      </w:r>
      <w:r w:rsidRPr="00371022">
        <w:rPr>
          <w:rFonts w:ascii="Times New Roman" w:eastAsia="Times New Roman" w:hAnsi="Times New Roman" w:cs="Times New Roman"/>
          <w:sz w:val="24"/>
          <w:szCs w:val="24"/>
        </w:rPr>
        <w:t xml:space="preserve"> Ahmad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Ismaili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>: Email: ismaili.a@lu.ac.ir; Phone: +98-66-33400012.</w:t>
      </w:r>
    </w:p>
    <w:p w:rsid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162AC3" w:rsidRDefault="00162AC3">
      <w:pPr>
        <w:rPr>
          <w:rFonts w:cs="Arial" w:hint="cs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  <w:r>
        <w:rPr>
          <w:rFonts w:cs="Arial"/>
          <w:noProof/>
        </w:rPr>
        <w:lastRenderedPageBreak/>
        <w:drawing>
          <wp:anchor distT="0" distB="0" distL="114300" distR="114300" simplePos="0" relativeHeight="251689984" behindDoc="0" locked="0" layoutInCell="1" allowOverlap="1" wp14:anchorId="49E379FC" wp14:editId="36CB8C8B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040755" cy="5172075"/>
            <wp:effectExtent l="0" t="0" r="0" b="0"/>
            <wp:wrapSquare wrapText="bothSides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0755" cy="5172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B68FA" w:rsidRDefault="001B68FA">
      <w:pPr>
        <w:rPr>
          <w:rFonts w:cs="Arial"/>
          <w:rtl/>
        </w:rPr>
      </w:pPr>
    </w:p>
    <w:p w:rsidR="001B68FA" w:rsidRDefault="00FA541A">
      <w:pPr>
        <w:rPr>
          <w:rFonts w:cs="Arial"/>
          <w:rtl/>
        </w:rPr>
      </w:pPr>
      <w:r w:rsidRPr="000D1BBD">
        <w:rPr>
          <w:rFonts w:cs="Arial"/>
          <w:noProof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0359F7BF" wp14:editId="2D821728">
                <wp:simplePos x="0" y="0"/>
                <wp:positionH relativeFrom="column">
                  <wp:posOffset>-104775</wp:posOffset>
                </wp:positionH>
                <wp:positionV relativeFrom="paragraph">
                  <wp:posOffset>357505</wp:posOffset>
                </wp:positionV>
                <wp:extent cx="5838825" cy="1404620"/>
                <wp:effectExtent l="0" t="0" r="9525" b="635"/>
                <wp:wrapSquare wrapText="bothSides"/>
                <wp:docPr id="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388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68FA" w:rsidRPr="009F19FF" w:rsidRDefault="001B68FA" w:rsidP="005C2275">
                            <w:pPr>
                              <w:jc w:val="both"/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</w:pPr>
                            <w:r w:rsidRPr="000D1BBD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S</w:t>
                            </w:r>
                            <w:r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4</w:t>
                            </w:r>
                            <w:r w:rsidR="005C2275" w:rsidRPr="005C2275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5C2275" w:rsidRPr="000D1BBD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Fig</w:t>
                            </w:r>
                            <w:r w:rsidRPr="000D1BBD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.</w:t>
                            </w:r>
                            <w:r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A</w:t>
                            </w:r>
                            <w:bookmarkStart w:id="0" w:name="_GoBack"/>
                            <w:r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lterna</w:t>
                            </w:r>
                            <w:bookmarkEnd w:id="0"/>
                            <w:r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vive</w:t>
                            </w:r>
                            <w:proofErr w:type="spellEnd"/>
                            <w:r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 splicing events happened in normal and salt-treated samples.</w:t>
                            </w:r>
                            <w:r w:rsidR="00DF65BA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 A: Normal sample (replication1), B: Normal sample (replication2), C: Salt-treated sample (replication1) and D: Salt-treated sample (replication2)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359F7BF" id="_x0000_s1041" type="#_x0000_t202" style="position:absolute;left:0;text-align:left;margin-left:-8.25pt;margin-top:28.15pt;width:459.75pt;height:110.6pt;z-index:2516920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" stroked="f">
                <v:textbox style="mso-fit-shape-to-text:t">
                  <w:txbxContent>
                    <w:p w:rsidR="001B68FA" w:rsidRPr="009F19FF" w:rsidRDefault="001B68FA" w:rsidP="005C2275">
                      <w:pPr>
                        <w:jc w:val="both"/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</w:pPr>
                      <w:r w:rsidRPr="000D1BBD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S</w:t>
                      </w:r>
                      <w:r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4</w:t>
                      </w:r>
                      <w:r w:rsidR="005C2275" w:rsidRPr="005C2275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 </w:t>
                      </w:r>
                      <w:r w:rsidR="005C2275" w:rsidRPr="000D1BBD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Fig</w:t>
                      </w:r>
                      <w:r w:rsidRPr="000D1BBD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.</w:t>
                      </w:r>
                      <w:r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Alternavive</w:t>
                      </w:r>
                      <w:proofErr w:type="spellEnd"/>
                      <w:r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 splicing events happened in normal and salt-treated samples.</w:t>
                      </w:r>
                      <w:r w:rsidR="00DF65BA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 A: Normal sample (replication1), B: Normal sample (replication2), C: Salt-treated sample (replication1) and D: Salt-treated sample (replication2)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sectPr w:rsidR="001B68FA" w:rsidSect="003A65C9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FC0"/>
    <w:rsid w:val="00012057"/>
    <w:rsid w:val="00015BCF"/>
    <w:rsid w:val="00045D96"/>
    <w:rsid w:val="000555A0"/>
    <w:rsid w:val="000D1BBD"/>
    <w:rsid w:val="000E7ACE"/>
    <w:rsid w:val="00126140"/>
    <w:rsid w:val="00137B10"/>
    <w:rsid w:val="00143E74"/>
    <w:rsid w:val="00152937"/>
    <w:rsid w:val="00162AC3"/>
    <w:rsid w:val="001B68FA"/>
    <w:rsid w:val="002B3D63"/>
    <w:rsid w:val="003532DA"/>
    <w:rsid w:val="00353759"/>
    <w:rsid w:val="00371022"/>
    <w:rsid w:val="003A65C9"/>
    <w:rsid w:val="003A6898"/>
    <w:rsid w:val="003D4F29"/>
    <w:rsid w:val="003F07DD"/>
    <w:rsid w:val="00414F3C"/>
    <w:rsid w:val="00475E47"/>
    <w:rsid w:val="0054180F"/>
    <w:rsid w:val="00542342"/>
    <w:rsid w:val="00553042"/>
    <w:rsid w:val="0059366A"/>
    <w:rsid w:val="005B01AF"/>
    <w:rsid w:val="005C2275"/>
    <w:rsid w:val="00621A26"/>
    <w:rsid w:val="0068386C"/>
    <w:rsid w:val="00684DC2"/>
    <w:rsid w:val="00692CEC"/>
    <w:rsid w:val="006A6FC0"/>
    <w:rsid w:val="006B1DC2"/>
    <w:rsid w:val="006E7E23"/>
    <w:rsid w:val="006F630D"/>
    <w:rsid w:val="0072768A"/>
    <w:rsid w:val="00751F7C"/>
    <w:rsid w:val="00785A97"/>
    <w:rsid w:val="008104B2"/>
    <w:rsid w:val="008450D4"/>
    <w:rsid w:val="008E7886"/>
    <w:rsid w:val="00920444"/>
    <w:rsid w:val="00973B93"/>
    <w:rsid w:val="009D36A2"/>
    <w:rsid w:val="009F19FF"/>
    <w:rsid w:val="00A0007F"/>
    <w:rsid w:val="00A2057E"/>
    <w:rsid w:val="00A34516"/>
    <w:rsid w:val="00A376FD"/>
    <w:rsid w:val="00A51207"/>
    <w:rsid w:val="00A76E32"/>
    <w:rsid w:val="00A909B3"/>
    <w:rsid w:val="00A914C1"/>
    <w:rsid w:val="00A96E16"/>
    <w:rsid w:val="00AB3315"/>
    <w:rsid w:val="00AB68B3"/>
    <w:rsid w:val="00AE1AE2"/>
    <w:rsid w:val="00AF201D"/>
    <w:rsid w:val="00AF7D43"/>
    <w:rsid w:val="00B14B76"/>
    <w:rsid w:val="00B33F4C"/>
    <w:rsid w:val="00B97131"/>
    <w:rsid w:val="00BE31BA"/>
    <w:rsid w:val="00BF6021"/>
    <w:rsid w:val="00C0139D"/>
    <w:rsid w:val="00C10F1C"/>
    <w:rsid w:val="00C210DF"/>
    <w:rsid w:val="00C83BC7"/>
    <w:rsid w:val="00D275FD"/>
    <w:rsid w:val="00D72645"/>
    <w:rsid w:val="00D73C11"/>
    <w:rsid w:val="00DC39A9"/>
    <w:rsid w:val="00DE7ACE"/>
    <w:rsid w:val="00DF65BA"/>
    <w:rsid w:val="00E14580"/>
    <w:rsid w:val="00EB1AA6"/>
    <w:rsid w:val="00EE20DF"/>
    <w:rsid w:val="00F2773F"/>
    <w:rsid w:val="00F34B91"/>
    <w:rsid w:val="00F63AD4"/>
    <w:rsid w:val="00F807E5"/>
    <w:rsid w:val="00FA541A"/>
    <w:rsid w:val="00FA7DA8"/>
    <w:rsid w:val="00FB0E28"/>
    <w:rsid w:val="00FC2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E48F2A48-BD43-4092-B2B4-2F8069357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2D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F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FC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530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53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3759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3759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52937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F602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shobbar@abrii.ac.i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1A624-067B-49F7-976E-5ED829954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9</TotalTime>
  <Pages>2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2284043</dc:creator>
  <cp:lastModifiedBy>as</cp:lastModifiedBy>
  <cp:revision>81</cp:revision>
  <dcterms:created xsi:type="dcterms:W3CDTF">2017-11-04T20:28:00Z</dcterms:created>
  <dcterms:modified xsi:type="dcterms:W3CDTF">2019-02-26T10:05:00Z</dcterms:modified>
</cp:coreProperties>
</file>